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B5F4A9" w14:textId="542B533E" w:rsidR="008530D2" w:rsidRPr="00540D7A" w:rsidRDefault="008530D2">
      <w:pPr>
        <w:widowControl/>
        <w:jc w:val="left"/>
        <w:rPr>
          <w:rFonts w:ascii="Times New Roman" w:hAnsi="Times New Roman"/>
          <w:kern w:val="0"/>
          <w:szCs w:val="21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44"/>
        <w:gridCol w:w="2949"/>
        <w:gridCol w:w="362"/>
        <w:gridCol w:w="716"/>
        <w:gridCol w:w="2569"/>
        <w:gridCol w:w="1140"/>
        <w:gridCol w:w="1098"/>
        <w:gridCol w:w="1274"/>
      </w:tblGrid>
      <w:tr w:rsidR="00540D7A" w:rsidRPr="00540D7A" w14:paraId="2ABFFDB5" w14:textId="77777777" w:rsidTr="001D67D6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BDFA" w14:textId="514877B4" w:rsidR="008530D2" w:rsidRPr="00540D7A" w:rsidRDefault="008530D2" w:rsidP="008226AD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Supple</w:t>
            </w:r>
            <w:r w:rsidR="00D757E2" w:rsidRPr="00540D7A">
              <w:rPr>
                <w:rFonts w:ascii="Times New Roman" w:eastAsia="ＭＳ Ｐゴシック" w:hAnsi="Times New Roman" w:hint="eastAsia"/>
                <w:kern w:val="0"/>
                <w:szCs w:val="21"/>
              </w:rPr>
              <w:t>mentary</w:t>
            </w: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 xml:space="preserve"> Table </w:t>
            </w:r>
            <w:r w:rsidR="008226AD" w:rsidRPr="00540D7A">
              <w:rPr>
                <w:rFonts w:ascii="Times New Roman" w:eastAsia="ＭＳ Ｐゴシック" w:hAnsi="Times New Roman"/>
                <w:kern w:val="0"/>
                <w:szCs w:val="21"/>
              </w:rPr>
              <w:t>2</w:t>
            </w: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. Assessment of association between HP infection and global methylation levels with/without adjustment with life-style factors, folate intake and serum CRP concentration</w:t>
            </w:r>
          </w:p>
        </w:tc>
      </w:tr>
      <w:tr w:rsidR="00540D7A" w:rsidRPr="00540D7A" w14:paraId="3477B5DE" w14:textId="77777777" w:rsidTr="001D67D6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D316" w14:textId="77777777" w:rsidR="008530D2" w:rsidRPr="00540D7A" w:rsidRDefault="008530D2" w:rsidP="001D67D6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ADA8" w14:textId="77777777" w:rsidR="008530D2" w:rsidRPr="00540D7A" w:rsidRDefault="008530D2" w:rsidP="001D67D6">
            <w:pPr>
              <w:widowControl/>
              <w:snapToGrid w:val="0"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0EDB" w14:textId="77777777" w:rsidR="008530D2" w:rsidRPr="00540D7A" w:rsidRDefault="008530D2" w:rsidP="001D67D6">
            <w:pPr>
              <w:widowControl/>
              <w:snapToGrid w:val="0"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8E9A" w14:textId="77777777" w:rsidR="008530D2" w:rsidRPr="00540D7A" w:rsidRDefault="008530D2" w:rsidP="001D67D6">
            <w:pPr>
              <w:widowControl/>
              <w:snapToGrid w:val="0"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4F69" w14:textId="77777777" w:rsidR="008530D2" w:rsidRPr="00540D7A" w:rsidRDefault="008530D2" w:rsidP="001D67D6">
            <w:pPr>
              <w:widowControl/>
              <w:snapToGrid w:val="0"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4217" w14:textId="77777777" w:rsidR="008530D2" w:rsidRPr="00540D7A" w:rsidRDefault="008530D2" w:rsidP="001D67D6">
            <w:pPr>
              <w:widowControl/>
              <w:snapToGrid w:val="0"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491E" w14:textId="77777777" w:rsidR="008530D2" w:rsidRPr="00540D7A" w:rsidRDefault="008530D2" w:rsidP="001D67D6">
            <w:pPr>
              <w:widowControl/>
              <w:snapToGrid w:val="0"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D8CB" w14:textId="77777777" w:rsidR="008530D2" w:rsidRPr="00540D7A" w:rsidRDefault="008530D2" w:rsidP="001D67D6">
            <w:pPr>
              <w:widowControl/>
              <w:snapToGrid w:val="0"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540D7A" w:rsidRPr="00540D7A" w14:paraId="41B5F1F4" w14:textId="77777777" w:rsidTr="001D67D6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E27B" w14:textId="77777777" w:rsidR="008530D2" w:rsidRPr="00540D7A" w:rsidRDefault="008530D2" w:rsidP="001D67D6">
            <w:pPr>
              <w:widowControl/>
              <w:snapToGrid w:val="0"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8AE8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DAA5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C93B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9561" w14:textId="77777777" w:rsidR="008530D2" w:rsidRPr="00540D7A" w:rsidRDefault="008530D2" w:rsidP="001D67D6">
            <w:pPr>
              <w:widowControl/>
              <w:snapToGrid w:val="0"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985E1" w14:textId="2C37C1C7" w:rsidR="008530D2" w:rsidRPr="00540D7A" w:rsidRDefault="0028226D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kern w:val="0"/>
                <w:szCs w:val="21"/>
              </w:rPr>
              <w:t>95% confidence interval</w:t>
            </w:r>
            <w:bookmarkStart w:id="0" w:name="_GoBack"/>
            <w:bookmarkEnd w:id="0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C1D6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540D7A" w:rsidRPr="00540D7A" w14:paraId="38A66017" w14:textId="77777777" w:rsidTr="001D67D6">
        <w:trPr>
          <w:trHeight w:val="600"/>
        </w:trPr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FF4DB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Variable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5FE3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Factors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315B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A11C8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N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CFBCF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Estimated mean methylation</w:t>
            </w:r>
          </w:p>
          <w:p w14:paraId="1118CF19" w14:textId="3FE502E0" w:rsidR="004B079D" w:rsidRPr="00540D7A" w:rsidRDefault="004B079D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(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D9EBA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Lower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F406B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Upper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707E4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i/>
                <w:kern w:val="0"/>
                <w:szCs w:val="21"/>
              </w:rPr>
              <w:t>P</w:t>
            </w: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 xml:space="preserve"> value</w:t>
            </w:r>
          </w:p>
        </w:tc>
      </w:tr>
      <w:tr w:rsidR="00540D7A" w:rsidRPr="00540D7A" w14:paraId="4A24D149" w14:textId="77777777" w:rsidTr="001D67D6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16EA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Crude model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F090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H. pyroli antibody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B12F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2EFE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21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94BA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70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5DDE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69.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CD43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71.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6558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0.260</w:t>
            </w:r>
          </w:p>
        </w:tc>
      </w:tr>
      <w:tr w:rsidR="00540D7A" w:rsidRPr="00540D7A" w14:paraId="34CF0F0F" w14:textId="77777777" w:rsidTr="001D67D6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C214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B2399" w14:textId="77777777" w:rsidR="008530D2" w:rsidRPr="00540D7A" w:rsidRDefault="008530D2" w:rsidP="001D67D6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Cs w:val="21"/>
              </w:rPr>
            </w:pPr>
            <w:r w:rsidRPr="00540D7A">
              <w:rPr>
                <w:rFonts w:ascii="ＭＳ Ｐゴシック" w:eastAsia="ＭＳ Ｐゴシック" w:hAnsi="ＭＳ Ｐゴシック" w:cs="ＭＳ Ｐゴシック" w:hint="eastAsia"/>
                <w:kern w:val="0"/>
                <w:szCs w:val="21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1967A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688DB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167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D1EC9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71.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2EE11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69.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3F557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72.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7EB6A" w14:textId="77777777" w:rsidR="008530D2" w:rsidRPr="00540D7A" w:rsidRDefault="008530D2" w:rsidP="001D67D6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Cs w:val="21"/>
              </w:rPr>
            </w:pPr>
            <w:r w:rsidRPr="00540D7A">
              <w:rPr>
                <w:rFonts w:ascii="ＭＳ Ｐゴシック" w:eastAsia="ＭＳ Ｐゴシック" w:hAnsi="ＭＳ Ｐゴシック" w:cs="ＭＳ Ｐゴシック" w:hint="eastAsia"/>
                <w:kern w:val="0"/>
                <w:szCs w:val="21"/>
              </w:rPr>
              <w:t xml:space="preserve">　</w:t>
            </w:r>
          </w:p>
        </w:tc>
      </w:tr>
      <w:tr w:rsidR="00540D7A" w:rsidRPr="00540D7A" w14:paraId="773F893D" w14:textId="77777777" w:rsidTr="001D67D6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8C38" w14:textId="77777777" w:rsidR="008530D2" w:rsidRPr="00540D7A" w:rsidRDefault="008530D2" w:rsidP="001D67D6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Cs w:val="21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E4AF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Pepsinogen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EB16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78D8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28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C5BF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70.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EA9B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69.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1B51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70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D88E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0.425</w:t>
            </w:r>
          </w:p>
        </w:tc>
      </w:tr>
      <w:tr w:rsidR="00540D7A" w:rsidRPr="00540D7A" w14:paraId="583F7035" w14:textId="77777777" w:rsidTr="001D67D6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0D834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2412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BB6EF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5B3FC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94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6971F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70.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07287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69.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67EF6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70.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155A6" w14:textId="77777777" w:rsidR="008530D2" w:rsidRPr="00540D7A" w:rsidRDefault="008530D2" w:rsidP="001D67D6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Cs w:val="21"/>
              </w:rPr>
            </w:pPr>
            <w:r w:rsidRPr="00540D7A">
              <w:rPr>
                <w:rFonts w:ascii="ＭＳ Ｐゴシック" w:eastAsia="ＭＳ Ｐゴシック" w:hAnsi="ＭＳ Ｐゴシック" w:cs="ＭＳ Ｐゴシック" w:hint="eastAsia"/>
                <w:kern w:val="0"/>
                <w:szCs w:val="21"/>
              </w:rPr>
              <w:t xml:space="preserve">　</w:t>
            </w:r>
          </w:p>
        </w:tc>
      </w:tr>
      <w:tr w:rsidR="00540D7A" w:rsidRPr="00540D7A" w14:paraId="09A96156" w14:textId="77777777" w:rsidTr="001D67D6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9638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Adjusted model 1*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AA93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H. pyroli antibody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A722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CC78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21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00DF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70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265C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69.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4581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71.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3489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0.302</w:t>
            </w:r>
          </w:p>
        </w:tc>
      </w:tr>
      <w:tr w:rsidR="00540D7A" w:rsidRPr="00540D7A" w14:paraId="41D85F8C" w14:textId="77777777" w:rsidTr="001D67D6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D391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C4BC6" w14:textId="77777777" w:rsidR="008530D2" w:rsidRPr="00540D7A" w:rsidRDefault="008530D2" w:rsidP="001D67D6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Cs w:val="21"/>
              </w:rPr>
            </w:pPr>
            <w:r w:rsidRPr="00540D7A">
              <w:rPr>
                <w:rFonts w:ascii="ＭＳ Ｐゴシック" w:eastAsia="ＭＳ Ｐゴシック" w:hAnsi="ＭＳ Ｐゴシック" w:cs="ＭＳ Ｐゴシック" w:hint="eastAsia"/>
                <w:kern w:val="0"/>
                <w:szCs w:val="21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3CC90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B7DCA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167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5812E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71.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99089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69.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AB4E8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72.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AF9A7" w14:textId="77777777" w:rsidR="008530D2" w:rsidRPr="00540D7A" w:rsidRDefault="008530D2" w:rsidP="001D67D6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Cs w:val="21"/>
              </w:rPr>
            </w:pPr>
            <w:r w:rsidRPr="00540D7A">
              <w:rPr>
                <w:rFonts w:ascii="ＭＳ Ｐゴシック" w:eastAsia="ＭＳ Ｐゴシック" w:hAnsi="ＭＳ Ｐゴシック" w:cs="ＭＳ Ｐゴシック" w:hint="eastAsia"/>
                <w:kern w:val="0"/>
                <w:szCs w:val="21"/>
              </w:rPr>
              <w:t xml:space="preserve">　</w:t>
            </w:r>
          </w:p>
        </w:tc>
      </w:tr>
      <w:tr w:rsidR="00540D7A" w:rsidRPr="00540D7A" w14:paraId="650532A7" w14:textId="77777777" w:rsidTr="001D67D6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5CA5" w14:textId="77777777" w:rsidR="008530D2" w:rsidRPr="00540D7A" w:rsidRDefault="008530D2" w:rsidP="001D67D6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Cs w:val="21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F72A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Pepsinogen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DC33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777C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28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7330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70.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D98C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69.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92EB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71.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3103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0.366</w:t>
            </w:r>
          </w:p>
        </w:tc>
      </w:tr>
      <w:tr w:rsidR="00540D7A" w:rsidRPr="00540D7A" w14:paraId="5010E2C6" w14:textId="77777777" w:rsidTr="001D67D6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52675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1EAA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2102A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2DBC6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94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5FD78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71.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9A375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69.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0A88F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72.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F1C64" w14:textId="77777777" w:rsidR="008530D2" w:rsidRPr="00540D7A" w:rsidRDefault="008530D2" w:rsidP="001D67D6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Cs w:val="21"/>
              </w:rPr>
            </w:pPr>
            <w:r w:rsidRPr="00540D7A">
              <w:rPr>
                <w:rFonts w:ascii="ＭＳ Ｐゴシック" w:eastAsia="ＭＳ Ｐゴシック" w:hAnsi="ＭＳ Ｐゴシック" w:cs="ＭＳ Ｐゴシック" w:hint="eastAsia"/>
                <w:kern w:val="0"/>
                <w:szCs w:val="21"/>
              </w:rPr>
              <w:t xml:space="preserve">　</w:t>
            </w:r>
          </w:p>
        </w:tc>
      </w:tr>
      <w:tr w:rsidR="00540D7A" w:rsidRPr="00540D7A" w14:paraId="566D99B5" w14:textId="77777777" w:rsidTr="001D67D6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937C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Adjusted model 2†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BAEA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H. pyroli antibody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65B2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2A77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21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F809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70.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652F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69.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95D7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71.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23CF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0.269</w:t>
            </w:r>
          </w:p>
        </w:tc>
      </w:tr>
      <w:tr w:rsidR="00540D7A" w:rsidRPr="00540D7A" w14:paraId="03B6AADC" w14:textId="77777777" w:rsidTr="001D67D6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A8F8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5015E" w14:textId="77777777" w:rsidR="008530D2" w:rsidRPr="00540D7A" w:rsidRDefault="008530D2" w:rsidP="001D67D6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Cs w:val="21"/>
              </w:rPr>
            </w:pPr>
            <w:r w:rsidRPr="00540D7A">
              <w:rPr>
                <w:rFonts w:ascii="ＭＳ Ｐゴシック" w:eastAsia="ＭＳ Ｐゴシック" w:hAnsi="ＭＳ Ｐゴシック" w:cs="ＭＳ Ｐゴシック" w:hint="eastAsia"/>
                <w:kern w:val="0"/>
                <w:szCs w:val="21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253BB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30BF1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167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E02AE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71.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996CB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70.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AAB75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72.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08CCF" w14:textId="77777777" w:rsidR="008530D2" w:rsidRPr="00540D7A" w:rsidRDefault="008530D2" w:rsidP="001D67D6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Cs w:val="21"/>
              </w:rPr>
            </w:pPr>
            <w:r w:rsidRPr="00540D7A">
              <w:rPr>
                <w:rFonts w:ascii="ＭＳ Ｐゴシック" w:eastAsia="ＭＳ Ｐゴシック" w:hAnsi="ＭＳ Ｐゴシック" w:cs="ＭＳ Ｐゴシック" w:hint="eastAsia"/>
                <w:kern w:val="0"/>
                <w:szCs w:val="21"/>
              </w:rPr>
              <w:t xml:space="preserve">　</w:t>
            </w:r>
          </w:p>
        </w:tc>
      </w:tr>
      <w:tr w:rsidR="00540D7A" w:rsidRPr="00540D7A" w14:paraId="46DF11DF" w14:textId="77777777" w:rsidTr="001D67D6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5C3E" w14:textId="77777777" w:rsidR="008530D2" w:rsidRPr="00540D7A" w:rsidRDefault="008530D2" w:rsidP="001D67D6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Cs w:val="21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7157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Pepsinogen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0700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5028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28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0179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70.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4ADC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69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B3D6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71.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F162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0.310</w:t>
            </w:r>
          </w:p>
        </w:tc>
      </w:tr>
      <w:tr w:rsidR="00540D7A" w:rsidRPr="00540D7A" w14:paraId="279AA8DA" w14:textId="77777777" w:rsidTr="001D67D6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D669C" w14:textId="77777777" w:rsidR="008530D2" w:rsidRPr="00540D7A" w:rsidRDefault="008530D2" w:rsidP="001D67D6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Cs w:val="21"/>
              </w:rPr>
            </w:pPr>
            <w:r w:rsidRPr="00540D7A">
              <w:rPr>
                <w:rFonts w:ascii="ＭＳ Ｐゴシック" w:eastAsia="ＭＳ Ｐゴシック" w:hAnsi="ＭＳ Ｐゴシック" w:cs="ＭＳ Ｐゴシック" w:hint="eastAsia"/>
                <w:kern w:val="0"/>
                <w:szCs w:val="21"/>
              </w:rPr>
              <w:t xml:space="preserve">　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65D44" w14:textId="77777777" w:rsidR="008530D2" w:rsidRPr="00540D7A" w:rsidRDefault="008530D2" w:rsidP="001D67D6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Cs w:val="21"/>
              </w:rPr>
            </w:pPr>
            <w:r w:rsidRPr="00540D7A">
              <w:rPr>
                <w:rFonts w:ascii="ＭＳ Ｐゴシック" w:eastAsia="ＭＳ Ｐゴシック" w:hAnsi="ＭＳ Ｐゴシック" w:cs="ＭＳ Ｐゴシック" w:hint="eastAsia"/>
                <w:kern w:val="0"/>
                <w:szCs w:val="21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4D771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9C671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94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EC652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71.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B3FDC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70.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DAF5D" w14:textId="77777777" w:rsidR="008530D2" w:rsidRPr="00540D7A" w:rsidRDefault="008530D2" w:rsidP="001D67D6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72.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D77D2" w14:textId="77777777" w:rsidR="008530D2" w:rsidRPr="00540D7A" w:rsidRDefault="008530D2" w:rsidP="001D67D6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Cs w:val="21"/>
              </w:rPr>
            </w:pPr>
            <w:r w:rsidRPr="00540D7A">
              <w:rPr>
                <w:rFonts w:ascii="ＭＳ Ｐゴシック" w:eastAsia="ＭＳ Ｐゴシック" w:hAnsi="ＭＳ Ｐゴシック" w:cs="ＭＳ Ｐゴシック" w:hint="eastAsia"/>
                <w:kern w:val="0"/>
                <w:szCs w:val="21"/>
              </w:rPr>
              <w:t xml:space="preserve">　</w:t>
            </w:r>
          </w:p>
        </w:tc>
      </w:tr>
      <w:tr w:rsidR="00540D7A" w:rsidRPr="00540D7A" w14:paraId="5AC2C454" w14:textId="77777777" w:rsidTr="001D67D6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8CCF" w14:textId="249F3383" w:rsidR="008530D2" w:rsidRPr="00540D7A" w:rsidRDefault="008530D2" w:rsidP="00C36200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 xml:space="preserve">* Adjusted by age, BMI, smoking (never, former, current), exercise (none/week, 1-2 times/week, </w:t>
            </w:r>
            <w:r w:rsidR="00054AB5" w:rsidRPr="00540D7A">
              <w:rPr>
                <w:rFonts w:ascii="Times New Roman" w:eastAsia="ＭＳ Ｐゴシック" w:hAnsi="Times New Roman"/>
                <w:kern w:val="0"/>
                <w:sz w:val="22"/>
              </w:rPr>
              <w:t>≥3</w:t>
            </w: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 xml:space="preserve"> times/week), drinking (non-drinker, sometimes, &lt;150 g/week, 150&lt; g/week), </w:t>
            </w:r>
            <w:r w:rsidR="00C36200" w:rsidRPr="00540D7A">
              <w:rPr>
                <w:rFonts w:ascii="Times New Roman" w:eastAsia="ＭＳ Ｐゴシック" w:hAnsi="Times New Roman"/>
                <w:kern w:val="0"/>
                <w:szCs w:val="21"/>
              </w:rPr>
              <w:t xml:space="preserve">and </w:t>
            </w: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folate intake (quartile). Estimates were calculated with average values of continuous variables.</w:t>
            </w:r>
          </w:p>
        </w:tc>
      </w:tr>
      <w:tr w:rsidR="008530D2" w:rsidRPr="00540D7A" w14:paraId="0563F40B" w14:textId="77777777" w:rsidTr="001D67D6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B057" w14:textId="41AFD2A6" w:rsidR="008530D2" w:rsidRPr="00540D7A" w:rsidRDefault="008530D2" w:rsidP="00C36200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40D7A">
              <w:rPr>
                <w:rFonts w:ascii="Times New Roman" w:eastAsia="ＭＳ Ｐゴシック" w:hAnsi="Times New Roman"/>
                <w:kern w:val="0"/>
                <w:szCs w:val="21"/>
              </w:rPr>
              <w:t>† Adjusted by the factors in adjusted model 1 with CRP (quartile). Estimates were calculated with average values of continuous variables.</w:t>
            </w:r>
          </w:p>
        </w:tc>
      </w:tr>
    </w:tbl>
    <w:p w14:paraId="4CF6FCE5" w14:textId="77777777" w:rsidR="005338C7" w:rsidRPr="00540D7A" w:rsidRDefault="005338C7" w:rsidP="00F038B0">
      <w:pPr>
        <w:autoSpaceDE w:val="0"/>
        <w:autoSpaceDN w:val="0"/>
        <w:adjustRightInd w:val="0"/>
        <w:snapToGrid w:val="0"/>
        <w:ind w:left="560" w:hanging="560"/>
        <w:jc w:val="left"/>
        <w:rPr>
          <w:rFonts w:ascii="Times New Roman" w:hAnsi="Times New Roman"/>
          <w:kern w:val="0"/>
          <w:szCs w:val="21"/>
        </w:rPr>
      </w:pPr>
    </w:p>
    <w:sectPr w:rsidR="005338C7" w:rsidRPr="00540D7A" w:rsidSect="008530D2">
      <w:pgSz w:w="16838" w:h="11906" w:orient="landscape" w:code="9"/>
      <w:pgMar w:top="1701" w:right="1701" w:bottom="1701" w:left="1985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64BE7E" w14:textId="77777777" w:rsidR="00DF23F2" w:rsidRDefault="00DF23F2" w:rsidP="00773BC5">
      <w:r>
        <w:separator/>
      </w:r>
    </w:p>
  </w:endnote>
  <w:endnote w:type="continuationSeparator" w:id="0">
    <w:p w14:paraId="13F5E478" w14:textId="77777777" w:rsidR="00DF23F2" w:rsidRDefault="00DF23F2" w:rsidP="00773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0EE19F" w14:textId="77777777" w:rsidR="00DF23F2" w:rsidRDefault="00DF23F2" w:rsidP="00773BC5">
      <w:r>
        <w:separator/>
      </w:r>
    </w:p>
  </w:footnote>
  <w:footnote w:type="continuationSeparator" w:id="0">
    <w:p w14:paraId="45643BFE" w14:textId="77777777" w:rsidR="00DF23F2" w:rsidRDefault="00DF23F2" w:rsidP="00773B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247"/>
    <w:rsid w:val="00000640"/>
    <w:rsid w:val="000068B2"/>
    <w:rsid w:val="0001613F"/>
    <w:rsid w:val="000250E5"/>
    <w:rsid w:val="00027024"/>
    <w:rsid w:val="00033921"/>
    <w:rsid w:val="000357E5"/>
    <w:rsid w:val="000429BA"/>
    <w:rsid w:val="00054AB5"/>
    <w:rsid w:val="00073D7C"/>
    <w:rsid w:val="00091953"/>
    <w:rsid w:val="0009575C"/>
    <w:rsid w:val="00097B3D"/>
    <w:rsid w:val="000A5247"/>
    <w:rsid w:val="000A7EF3"/>
    <w:rsid w:val="000C10E2"/>
    <w:rsid w:val="000D0C01"/>
    <w:rsid w:val="000D3945"/>
    <w:rsid w:val="000E1705"/>
    <w:rsid w:val="000F2389"/>
    <w:rsid w:val="00104A34"/>
    <w:rsid w:val="00106836"/>
    <w:rsid w:val="00114997"/>
    <w:rsid w:val="00116B7F"/>
    <w:rsid w:val="001259C7"/>
    <w:rsid w:val="0012660E"/>
    <w:rsid w:val="001308D4"/>
    <w:rsid w:val="0013142B"/>
    <w:rsid w:val="00147507"/>
    <w:rsid w:val="00154BD1"/>
    <w:rsid w:val="001578CE"/>
    <w:rsid w:val="00160F80"/>
    <w:rsid w:val="00185559"/>
    <w:rsid w:val="00187647"/>
    <w:rsid w:val="001936C9"/>
    <w:rsid w:val="001A7E50"/>
    <w:rsid w:val="001B2EB7"/>
    <w:rsid w:val="001B500B"/>
    <w:rsid w:val="001B7013"/>
    <w:rsid w:val="001C480B"/>
    <w:rsid w:val="001C69CF"/>
    <w:rsid w:val="001C7D69"/>
    <w:rsid w:val="001D313A"/>
    <w:rsid w:val="001D67D6"/>
    <w:rsid w:val="001E250F"/>
    <w:rsid w:val="001E4D45"/>
    <w:rsid w:val="00203768"/>
    <w:rsid w:val="002042DB"/>
    <w:rsid w:val="00215E04"/>
    <w:rsid w:val="0022173D"/>
    <w:rsid w:val="0022703E"/>
    <w:rsid w:val="00236578"/>
    <w:rsid w:val="00257AC5"/>
    <w:rsid w:val="0026640F"/>
    <w:rsid w:val="00267891"/>
    <w:rsid w:val="00272B14"/>
    <w:rsid w:val="00274609"/>
    <w:rsid w:val="00277FDF"/>
    <w:rsid w:val="00280632"/>
    <w:rsid w:val="0028226D"/>
    <w:rsid w:val="002857B2"/>
    <w:rsid w:val="002B03D7"/>
    <w:rsid w:val="002B25A7"/>
    <w:rsid w:val="002B54BA"/>
    <w:rsid w:val="002D0408"/>
    <w:rsid w:val="002D4176"/>
    <w:rsid w:val="002E142E"/>
    <w:rsid w:val="002E72DA"/>
    <w:rsid w:val="002F452C"/>
    <w:rsid w:val="003060CE"/>
    <w:rsid w:val="00307A97"/>
    <w:rsid w:val="00310A25"/>
    <w:rsid w:val="003112BE"/>
    <w:rsid w:val="00323204"/>
    <w:rsid w:val="003234D2"/>
    <w:rsid w:val="00356201"/>
    <w:rsid w:val="00360EAB"/>
    <w:rsid w:val="003615EE"/>
    <w:rsid w:val="00371754"/>
    <w:rsid w:val="00374EAE"/>
    <w:rsid w:val="003A1180"/>
    <w:rsid w:val="003A173A"/>
    <w:rsid w:val="003A1805"/>
    <w:rsid w:val="003A18B2"/>
    <w:rsid w:val="003A197E"/>
    <w:rsid w:val="003A41E8"/>
    <w:rsid w:val="003B0A7C"/>
    <w:rsid w:val="003B3261"/>
    <w:rsid w:val="003C4DED"/>
    <w:rsid w:val="003C7B4E"/>
    <w:rsid w:val="003E1BDA"/>
    <w:rsid w:val="003E4371"/>
    <w:rsid w:val="003E6116"/>
    <w:rsid w:val="003E7BE4"/>
    <w:rsid w:val="004008E5"/>
    <w:rsid w:val="00401679"/>
    <w:rsid w:val="00413222"/>
    <w:rsid w:val="00420B49"/>
    <w:rsid w:val="00437009"/>
    <w:rsid w:val="00441AC0"/>
    <w:rsid w:val="00444E3F"/>
    <w:rsid w:val="00445B08"/>
    <w:rsid w:val="00450272"/>
    <w:rsid w:val="00457F8F"/>
    <w:rsid w:val="00465F5F"/>
    <w:rsid w:val="0047589F"/>
    <w:rsid w:val="004859D2"/>
    <w:rsid w:val="00490D02"/>
    <w:rsid w:val="00495A4E"/>
    <w:rsid w:val="00497A02"/>
    <w:rsid w:val="004A3011"/>
    <w:rsid w:val="004B079D"/>
    <w:rsid w:val="004B5871"/>
    <w:rsid w:val="004C3805"/>
    <w:rsid w:val="004C70F6"/>
    <w:rsid w:val="004F0FC7"/>
    <w:rsid w:val="0050789A"/>
    <w:rsid w:val="00510F3A"/>
    <w:rsid w:val="005140A0"/>
    <w:rsid w:val="005145A4"/>
    <w:rsid w:val="00517175"/>
    <w:rsid w:val="00517E22"/>
    <w:rsid w:val="005267FC"/>
    <w:rsid w:val="005338C7"/>
    <w:rsid w:val="00535765"/>
    <w:rsid w:val="00540D7A"/>
    <w:rsid w:val="00563FE3"/>
    <w:rsid w:val="005864C2"/>
    <w:rsid w:val="00593C29"/>
    <w:rsid w:val="0059413D"/>
    <w:rsid w:val="005B1B03"/>
    <w:rsid w:val="005B6628"/>
    <w:rsid w:val="005C1ED7"/>
    <w:rsid w:val="005C420F"/>
    <w:rsid w:val="005C4E38"/>
    <w:rsid w:val="005C6069"/>
    <w:rsid w:val="005C627F"/>
    <w:rsid w:val="005C6348"/>
    <w:rsid w:val="005D55A4"/>
    <w:rsid w:val="005D5B68"/>
    <w:rsid w:val="005D6A5D"/>
    <w:rsid w:val="005E445C"/>
    <w:rsid w:val="005E5DDF"/>
    <w:rsid w:val="005F516C"/>
    <w:rsid w:val="005F7F9B"/>
    <w:rsid w:val="00600426"/>
    <w:rsid w:val="006019A4"/>
    <w:rsid w:val="006068A0"/>
    <w:rsid w:val="00613249"/>
    <w:rsid w:val="00615B7B"/>
    <w:rsid w:val="00616A6B"/>
    <w:rsid w:val="006177E3"/>
    <w:rsid w:val="00623738"/>
    <w:rsid w:val="006304E0"/>
    <w:rsid w:val="00634CF1"/>
    <w:rsid w:val="00643197"/>
    <w:rsid w:val="006438B8"/>
    <w:rsid w:val="006505AB"/>
    <w:rsid w:val="006520B9"/>
    <w:rsid w:val="0067035A"/>
    <w:rsid w:val="00671421"/>
    <w:rsid w:val="00684643"/>
    <w:rsid w:val="006A437A"/>
    <w:rsid w:val="006B0BF1"/>
    <w:rsid w:val="006B53F3"/>
    <w:rsid w:val="006C0172"/>
    <w:rsid w:val="006C6368"/>
    <w:rsid w:val="006C6A8A"/>
    <w:rsid w:val="006D3F0F"/>
    <w:rsid w:val="006F0AC1"/>
    <w:rsid w:val="006F293D"/>
    <w:rsid w:val="006F55F5"/>
    <w:rsid w:val="00722C2E"/>
    <w:rsid w:val="00722E1F"/>
    <w:rsid w:val="00725893"/>
    <w:rsid w:val="00732047"/>
    <w:rsid w:val="00737E3D"/>
    <w:rsid w:val="0074510E"/>
    <w:rsid w:val="00750712"/>
    <w:rsid w:val="00750FFE"/>
    <w:rsid w:val="00751260"/>
    <w:rsid w:val="00752477"/>
    <w:rsid w:val="0075483A"/>
    <w:rsid w:val="00757BA0"/>
    <w:rsid w:val="00760E80"/>
    <w:rsid w:val="00766482"/>
    <w:rsid w:val="00773BC5"/>
    <w:rsid w:val="00776685"/>
    <w:rsid w:val="007A3331"/>
    <w:rsid w:val="007A49CC"/>
    <w:rsid w:val="007A7E01"/>
    <w:rsid w:val="007B34C9"/>
    <w:rsid w:val="007C6D47"/>
    <w:rsid w:val="007D4780"/>
    <w:rsid w:val="007D6807"/>
    <w:rsid w:val="007F4C2E"/>
    <w:rsid w:val="0080019E"/>
    <w:rsid w:val="008146BC"/>
    <w:rsid w:val="00816503"/>
    <w:rsid w:val="008226AD"/>
    <w:rsid w:val="00824071"/>
    <w:rsid w:val="008270D2"/>
    <w:rsid w:val="00830CF8"/>
    <w:rsid w:val="0083119B"/>
    <w:rsid w:val="00831A57"/>
    <w:rsid w:val="0083371A"/>
    <w:rsid w:val="008403B6"/>
    <w:rsid w:val="0084043E"/>
    <w:rsid w:val="00847DAF"/>
    <w:rsid w:val="008503DC"/>
    <w:rsid w:val="008530D2"/>
    <w:rsid w:val="00853CE9"/>
    <w:rsid w:val="0085585A"/>
    <w:rsid w:val="00856D1E"/>
    <w:rsid w:val="00861D87"/>
    <w:rsid w:val="008622DB"/>
    <w:rsid w:val="00870987"/>
    <w:rsid w:val="00871592"/>
    <w:rsid w:val="0089321B"/>
    <w:rsid w:val="0089528D"/>
    <w:rsid w:val="0089684C"/>
    <w:rsid w:val="008A3D69"/>
    <w:rsid w:val="008B1F7F"/>
    <w:rsid w:val="008E6EF6"/>
    <w:rsid w:val="008E7614"/>
    <w:rsid w:val="008F2DA3"/>
    <w:rsid w:val="008F3595"/>
    <w:rsid w:val="008F4F87"/>
    <w:rsid w:val="008F7F9C"/>
    <w:rsid w:val="009005AD"/>
    <w:rsid w:val="009163CA"/>
    <w:rsid w:val="00924FF3"/>
    <w:rsid w:val="00926A1F"/>
    <w:rsid w:val="009279DC"/>
    <w:rsid w:val="00930814"/>
    <w:rsid w:val="00942141"/>
    <w:rsid w:val="00945BF4"/>
    <w:rsid w:val="009533D0"/>
    <w:rsid w:val="0095775F"/>
    <w:rsid w:val="00962FEE"/>
    <w:rsid w:val="009639C1"/>
    <w:rsid w:val="00966092"/>
    <w:rsid w:val="00970F48"/>
    <w:rsid w:val="00973CE6"/>
    <w:rsid w:val="00976A2A"/>
    <w:rsid w:val="0097791F"/>
    <w:rsid w:val="009A0751"/>
    <w:rsid w:val="009C38F5"/>
    <w:rsid w:val="009C7436"/>
    <w:rsid w:val="009D011D"/>
    <w:rsid w:val="009D15FB"/>
    <w:rsid w:val="009D22FF"/>
    <w:rsid w:val="009D6C04"/>
    <w:rsid w:val="009E53C5"/>
    <w:rsid w:val="009E5E6C"/>
    <w:rsid w:val="009F4725"/>
    <w:rsid w:val="009F5F11"/>
    <w:rsid w:val="00A024A1"/>
    <w:rsid w:val="00A02D8B"/>
    <w:rsid w:val="00A04729"/>
    <w:rsid w:val="00A060A1"/>
    <w:rsid w:val="00A06F1F"/>
    <w:rsid w:val="00A10B7E"/>
    <w:rsid w:val="00A10CB7"/>
    <w:rsid w:val="00A13E5E"/>
    <w:rsid w:val="00A14276"/>
    <w:rsid w:val="00A203AF"/>
    <w:rsid w:val="00A21E2E"/>
    <w:rsid w:val="00A24118"/>
    <w:rsid w:val="00A241C2"/>
    <w:rsid w:val="00A24DA8"/>
    <w:rsid w:val="00A25668"/>
    <w:rsid w:val="00A26C5E"/>
    <w:rsid w:val="00A27458"/>
    <w:rsid w:val="00A30910"/>
    <w:rsid w:val="00A35DF3"/>
    <w:rsid w:val="00A60563"/>
    <w:rsid w:val="00A67687"/>
    <w:rsid w:val="00A7062F"/>
    <w:rsid w:val="00A71F20"/>
    <w:rsid w:val="00A72735"/>
    <w:rsid w:val="00A852AE"/>
    <w:rsid w:val="00A8672F"/>
    <w:rsid w:val="00A96ADD"/>
    <w:rsid w:val="00AA442D"/>
    <w:rsid w:val="00AA625F"/>
    <w:rsid w:val="00AB449D"/>
    <w:rsid w:val="00AB5B05"/>
    <w:rsid w:val="00AC091F"/>
    <w:rsid w:val="00AD465B"/>
    <w:rsid w:val="00AD7636"/>
    <w:rsid w:val="00AE1595"/>
    <w:rsid w:val="00AF65F7"/>
    <w:rsid w:val="00B03B4C"/>
    <w:rsid w:val="00B25B5D"/>
    <w:rsid w:val="00B30CDD"/>
    <w:rsid w:val="00B3350B"/>
    <w:rsid w:val="00B35883"/>
    <w:rsid w:val="00B4064C"/>
    <w:rsid w:val="00B4396E"/>
    <w:rsid w:val="00B61BD8"/>
    <w:rsid w:val="00B6240E"/>
    <w:rsid w:val="00B73D68"/>
    <w:rsid w:val="00B86F63"/>
    <w:rsid w:val="00B97586"/>
    <w:rsid w:val="00BA05CD"/>
    <w:rsid w:val="00BB0CCB"/>
    <w:rsid w:val="00BB4FB3"/>
    <w:rsid w:val="00BB7823"/>
    <w:rsid w:val="00BC19E2"/>
    <w:rsid w:val="00C03149"/>
    <w:rsid w:val="00C0459D"/>
    <w:rsid w:val="00C10116"/>
    <w:rsid w:val="00C175A3"/>
    <w:rsid w:val="00C208FA"/>
    <w:rsid w:val="00C2351F"/>
    <w:rsid w:val="00C23B53"/>
    <w:rsid w:val="00C2588F"/>
    <w:rsid w:val="00C36200"/>
    <w:rsid w:val="00C400E1"/>
    <w:rsid w:val="00C53677"/>
    <w:rsid w:val="00C53801"/>
    <w:rsid w:val="00C576E4"/>
    <w:rsid w:val="00C610A7"/>
    <w:rsid w:val="00C67D63"/>
    <w:rsid w:val="00C72F0C"/>
    <w:rsid w:val="00C743ED"/>
    <w:rsid w:val="00C77123"/>
    <w:rsid w:val="00C85D9A"/>
    <w:rsid w:val="00C87FD8"/>
    <w:rsid w:val="00CA2DA4"/>
    <w:rsid w:val="00CA5A24"/>
    <w:rsid w:val="00CA5D30"/>
    <w:rsid w:val="00CB3AC1"/>
    <w:rsid w:val="00CC530B"/>
    <w:rsid w:val="00CC7456"/>
    <w:rsid w:val="00CE0F1C"/>
    <w:rsid w:val="00CE3B07"/>
    <w:rsid w:val="00D01C73"/>
    <w:rsid w:val="00D0397D"/>
    <w:rsid w:val="00D05E79"/>
    <w:rsid w:val="00D12E58"/>
    <w:rsid w:val="00D171C9"/>
    <w:rsid w:val="00D248CD"/>
    <w:rsid w:val="00D24C5F"/>
    <w:rsid w:val="00D24EFA"/>
    <w:rsid w:val="00D254B3"/>
    <w:rsid w:val="00D30B40"/>
    <w:rsid w:val="00D35ABE"/>
    <w:rsid w:val="00D43579"/>
    <w:rsid w:val="00D441E2"/>
    <w:rsid w:val="00D44567"/>
    <w:rsid w:val="00D477E4"/>
    <w:rsid w:val="00D5406A"/>
    <w:rsid w:val="00D54DFC"/>
    <w:rsid w:val="00D56DF8"/>
    <w:rsid w:val="00D73981"/>
    <w:rsid w:val="00D757E2"/>
    <w:rsid w:val="00D92327"/>
    <w:rsid w:val="00D94276"/>
    <w:rsid w:val="00DA4B40"/>
    <w:rsid w:val="00DA5FE5"/>
    <w:rsid w:val="00DB35E3"/>
    <w:rsid w:val="00DB7C7B"/>
    <w:rsid w:val="00DC0627"/>
    <w:rsid w:val="00DC6E22"/>
    <w:rsid w:val="00DD077C"/>
    <w:rsid w:val="00DD3EAA"/>
    <w:rsid w:val="00DE20D3"/>
    <w:rsid w:val="00DE2143"/>
    <w:rsid w:val="00DE6404"/>
    <w:rsid w:val="00DE6770"/>
    <w:rsid w:val="00DE728C"/>
    <w:rsid w:val="00DF23F2"/>
    <w:rsid w:val="00DF77E8"/>
    <w:rsid w:val="00E10556"/>
    <w:rsid w:val="00E105F5"/>
    <w:rsid w:val="00E21531"/>
    <w:rsid w:val="00E24C48"/>
    <w:rsid w:val="00E2529E"/>
    <w:rsid w:val="00E276DE"/>
    <w:rsid w:val="00E325BE"/>
    <w:rsid w:val="00E57199"/>
    <w:rsid w:val="00E66275"/>
    <w:rsid w:val="00E73CB4"/>
    <w:rsid w:val="00E91C57"/>
    <w:rsid w:val="00E92198"/>
    <w:rsid w:val="00E97412"/>
    <w:rsid w:val="00EB3E70"/>
    <w:rsid w:val="00EB7B1E"/>
    <w:rsid w:val="00EC1A52"/>
    <w:rsid w:val="00EC3612"/>
    <w:rsid w:val="00ED4EC5"/>
    <w:rsid w:val="00ED53B7"/>
    <w:rsid w:val="00EE2412"/>
    <w:rsid w:val="00EE60CA"/>
    <w:rsid w:val="00EF66A3"/>
    <w:rsid w:val="00EF72E2"/>
    <w:rsid w:val="00F038B0"/>
    <w:rsid w:val="00F052C3"/>
    <w:rsid w:val="00F14B96"/>
    <w:rsid w:val="00F212F3"/>
    <w:rsid w:val="00F2160C"/>
    <w:rsid w:val="00F225F8"/>
    <w:rsid w:val="00F37066"/>
    <w:rsid w:val="00F449AA"/>
    <w:rsid w:val="00F53B98"/>
    <w:rsid w:val="00F55A87"/>
    <w:rsid w:val="00F651BB"/>
    <w:rsid w:val="00F65251"/>
    <w:rsid w:val="00F65651"/>
    <w:rsid w:val="00F67BE8"/>
    <w:rsid w:val="00F708AD"/>
    <w:rsid w:val="00F7377E"/>
    <w:rsid w:val="00F75422"/>
    <w:rsid w:val="00F77B04"/>
    <w:rsid w:val="00F82B9E"/>
    <w:rsid w:val="00F90D42"/>
    <w:rsid w:val="00F93FD8"/>
    <w:rsid w:val="00FA3E39"/>
    <w:rsid w:val="00FB0821"/>
    <w:rsid w:val="00FC4C4E"/>
    <w:rsid w:val="00FD4C7C"/>
    <w:rsid w:val="00FD7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8F777E"/>
  <w14:defaultImageDpi w14:val="0"/>
  <w15:docId w15:val="{B2BE0A2D-7057-4CC0-8010-E7396ADC9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3BC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773BC5"/>
    <w:rPr>
      <w:rFonts w:cs="Times New Roman"/>
    </w:rPr>
  </w:style>
  <w:style w:type="paragraph" w:styleId="a5">
    <w:name w:val="footer"/>
    <w:basedOn w:val="a"/>
    <w:link w:val="a6"/>
    <w:uiPriority w:val="99"/>
    <w:unhideWhenUsed/>
    <w:rsid w:val="00773BC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sid w:val="00773BC5"/>
    <w:rPr>
      <w:rFonts w:cs="Times New Roman"/>
    </w:rPr>
  </w:style>
  <w:style w:type="character" w:styleId="a7">
    <w:name w:val="annotation reference"/>
    <w:basedOn w:val="a0"/>
    <w:uiPriority w:val="99"/>
    <w:semiHidden/>
    <w:unhideWhenUsed/>
    <w:rsid w:val="004A3011"/>
    <w:rPr>
      <w:rFonts w:cs="Times New Roman"/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4A3011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locked/>
    <w:rsid w:val="004A3011"/>
    <w:rPr>
      <w:rFonts w:cs="Times New Roman"/>
      <w:sz w:val="22"/>
      <w:szCs w:val="2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A3011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locked/>
    <w:rsid w:val="004A3011"/>
    <w:rPr>
      <w:rFonts w:cs="Times New Roman"/>
      <w:b/>
      <w:bCs/>
      <w:sz w:val="22"/>
      <w:szCs w:val="22"/>
    </w:rPr>
  </w:style>
  <w:style w:type="paragraph" w:styleId="ac">
    <w:name w:val="Balloon Text"/>
    <w:basedOn w:val="a"/>
    <w:link w:val="ad"/>
    <w:uiPriority w:val="99"/>
    <w:semiHidden/>
    <w:unhideWhenUsed/>
    <w:rsid w:val="004A3011"/>
    <w:rPr>
      <w:rFonts w:asciiTheme="majorHAnsi" w:eastAsiaTheme="majorEastAsia" w:hAnsiTheme="majorHAns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locked/>
    <w:rsid w:val="004A3011"/>
    <w:rPr>
      <w:rFonts w:asciiTheme="majorHAnsi" w:eastAsiaTheme="majorEastAsia" w:hAnsiTheme="majorHAnsi" w:cs="Times New Roman"/>
      <w:sz w:val="18"/>
      <w:szCs w:val="18"/>
    </w:rPr>
  </w:style>
  <w:style w:type="character" w:styleId="ae">
    <w:name w:val="Hyperlink"/>
    <w:basedOn w:val="a0"/>
    <w:uiPriority w:val="99"/>
    <w:unhideWhenUsed/>
    <w:rsid w:val="00027024"/>
    <w:rPr>
      <w:color w:val="0563C1" w:themeColor="hyperlink"/>
      <w:u w:val="single"/>
    </w:rPr>
  </w:style>
  <w:style w:type="paragraph" w:styleId="af">
    <w:name w:val="Revision"/>
    <w:hidden/>
    <w:uiPriority w:val="99"/>
    <w:semiHidden/>
    <w:rsid w:val="00853CE9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1236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7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7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7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7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7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7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7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23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23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23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23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23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23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237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7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7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B5F60F-3F5D-4E96-9430-0E2CFC57A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N2014</dc:creator>
  <cp:lastModifiedBy>Masanori Nojima</cp:lastModifiedBy>
  <cp:revision>3</cp:revision>
  <dcterms:created xsi:type="dcterms:W3CDTF">2018-01-25T03:19:00Z</dcterms:created>
  <dcterms:modified xsi:type="dcterms:W3CDTF">2018-01-25T04:23:00Z</dcterms:modified>
</cp:coreProperties>
</file>